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93" w:type="dxa"/>
        <w:tblLook w:val="04A0" w:firstRow="1" w:lastRow="0" w:firstColumn="1" w:lastColumn="0" w:noHBand="0" w:noVBand="1"/>
      </w:tblPr>
      <w:tblGrid>
        <w:gridCol w:w="4223"/>
        <w:gridCol w:w="1020"/>
        <w:gridCol w:w="960"/>
        <w:gridCol w:w="960"/>
        <w:gridCol w:w="960"/>
        <w:gridCol w:w="960"/>
        <w:gridCol w:w="10"/>
      </w:tblGrid>
      <w:tr w:rsidR="00B371D7" w:rsidRPr="00B371D7" w14:paraId="6B843F7B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36C8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Contras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56F3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55E9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96DF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D0F1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proofErr w:type="spellStart"/>
            <w:proofErr w:type="gramStart"/>
            <w:r w:rsidRPr="00B371D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t.ratio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5E8F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.value</w:t>
            </w:r>
            <w:proofErr w:type="spellEnd"/>
          </w:p>
        </w:tc>
      </w:tr>
      <w:tr w:rsidR="00B371D7" w:rsidRPr="00B371D7" w14:paraId="2B97420C" w14:textId="77777777" w:rsidTr="00C425DD">
        <w:trPr>
          <w:trHeight w:val="300"/>
        </w:trPr>
        <w:tc>
          <w:tcPr>
            <w:tcW w:w="909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3FFA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i</w:t>
            </w:r>
            <w:proofErr w:type="spellEnd"/>
            <w:r w:rsidRPr="00B371D7">
              <w:rPr>
                <w:rFonts w:eastAsia="Times New Roman" w:cstheme="minorHAnsi"/>
                <w:color w:val="000000"/>
                <w:lang w:eastAsia="en-AU"/>
              </w:rPr>
              <w:t>=12:</w:t>
            </w:r>
          </w:p>
        </w:tc>
      </w:tr>
      <w:tr w:rsidR="00B371D7" w:rsidRPr="00B371D7" w14:paraId="478A4281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933C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RandomMaxN-SystematicMax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4C93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-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6CD5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0185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1280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-0.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8168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B371D7" w:rsidRPr="00B371D7" w14:paraId="172C36C7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32E5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RandomMaxN-Random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417A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A756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42B0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5FD5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5F00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B371D7" w:rsidRPr="00B371D7" w14:paraId="5AC6E659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377A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RandomMaxN-Systematic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0C39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DCCC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3BC6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0793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9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892A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B371D7" w:rsidRPr="00B371D7" w14:paraId="0135BC32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D939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SystematicMaxN-Random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20F9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ABF2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6BA9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F8E7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8CD6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B371D7" w:rsidRPr="00B371D7" w14:paraId="7430CA0F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8476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SystematicMaxN-Systematic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627B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F62F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6070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69BA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.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D185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B371D7" w:rsidRPr="00B371D7" w14:paraId="6A988407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8D20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RandomMeanCount-Systematic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B8DA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4DD2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6E32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4635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7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5B7C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B371D7" w:rsidRPr="00B371D7" w14:paraId="08E44164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F487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E623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B9BD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4627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0C60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B749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B371D7" w:rsidRPr="00B371D7" w14:paraId="0F5401E8" w14:textId="77777777" w:rsidTr="00C425DD">
        <w:trPr>
          <w:trHeight w:val="300"/>
        </w:trPr>
        <w:tc>
          <w:tcPr>
            <w:tcW w:w="909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52F3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i</w:t>
            </w:r>
            <w:proofErr w:type="spellEnd"/>
            <w:r w:rsidRPr="00B371D7">
              <w:rPr>
                <w:rFonts w:eastAsia="Times New Roman" w:cstheme="minorHAnsi"/>
                <w:color w:val="000000"/>
                <w:lang w:eastAsia="en-AU"/>
              </w:rPr>
              <w:t>=15:</w:t>
            </w:r>
          </w:p>
        </w:tc>
      </w:tr>
      <w:tr w:rsidR="00B371D7" w:rsidRPr="00B371D7" w14:paraId="1E357D67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DBA7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RandomMaxN-SystematicMax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5C40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E123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C60B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7507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6FFF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B371D7" w:rsidRPr="00B371D7" w14:paraId="0833B3E3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A440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RandomMaxN-Random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D7D6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3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E324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B0F9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1293" w14:textId="47CCB242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.34</w:t>
            </w:r>
            <w:r w:rsidRPr="00EE77B1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949A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B371D7" w:rsidRPr="00B371D7" w14:paraId="4541B3BE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BA12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RandomMaxN-Systematic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1DA2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8234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E120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7978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.7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B932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470</w:t>
            </w:r>
          </w:p>
        </w:tc>
      </w:tr>
      <w:tr w:rsidR="00B371D7" w:rsidRPr="00B371D7" w14:paraId="02FC46E3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4E2D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SystematicMaxN-Random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D923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BD73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C549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598F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7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7AD32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B371D7" w:rsidRPr="00B371D7" w14:paraId="26030551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1F46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SystematicMaxN-Systematic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8BBC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8AD5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D78F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5C0C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.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FCB1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B371D7" w:rsidRPr="00B371D7" w14:paraId="26472FC6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C75F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RandomMeanCount-Systematic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6445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3A652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905A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8A36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4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1854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B371D7" w:rsidRPr="00B371D7" w14:paraId="2C5D2B5A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8FEE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5E7F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2173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2798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E4F0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822F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B371D7" w:rsidRPr="00B371D7" w14:paraId="0F033E74" w14:textId="77777777" w:rsidTr="00C425DD">
        <w:trPr>
          <w:trHeight w:val="300"/>
        </w:trPr>
        <w:tc>
          <w:tcPr>
            <w:tcW w:w="909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F337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i</w:t>
            </w:r>
            <w:proofErr w:type="spellEnd"/>
            <w:r w:rsidRPr="00B371D7">
              <w:rPr>
                <w:rFonts w:eastAsia="Times New Roman" w:cstheme="minorHAnsi"/>
                <w:color w:val="000000"/>
                <w:lang w:eastAsia="en-AU"/>
              </w:rPr>
              <w:t>=20:</w:t>
            </w:r>
          </w:p>
        </w:tc>
      </w:tr>
      <w:tr w:rsidR="00B371D7" w:rsidRPr="00B371D7" w14:paraId="0005FF52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A7D5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RandomMaxN-SystematicMax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58FD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-0.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CE1C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C6BE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0DD6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-0.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A807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B371D7" w:rsidRPr="00B371D7" w14:paraId="22AC5BE2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9A0D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RandomMaxN-Random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8D1C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4EFE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510D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0D0F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.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2A7CF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B371D7" w:rsidRPr="00B371D7" w14:paraId="71F87D97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C2F8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RandomMaxN-Systematic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8414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C0E5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CB90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19E5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5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84414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B371D7" w:rsidRPr="00B371D7" w14:paraId="64B6E597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1140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SystematicMaxN-Random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A6C7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1B07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A365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6150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.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C0B35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B371D7" w:rsidRPr="00B371D7" w14:paraId="7AF17054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BD14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SystematicMaxN-Systematic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7F55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BC43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551D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46A1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432A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B371D7" w:rsidRPr="00B371D7" w14:paraId="425A082D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5110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RandomMeanCount-Systematic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80BF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-0.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E020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0310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7C0A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-0.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75F5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B371D7" w:rsidRPr="00B371D7" w14:paraId="47EF290B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8DD4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AB92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EAAA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4172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630A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726A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B371D7" w:rsidRPr="00B371D7" w14:paraId="3B3741D1" w14:textId="77777777" w:rsidTr="00C425DD">
        <w:trPr>
          <w:trHeight w:val="300"/>
        </w:trPr>
        <w:tc>
          <w:tcPr>
            <w:tcW w:w="909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7159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i</w:t>
            </w:r>
            <w:proofErr w:type="spellEnd"/>
            <w:r w:rsidRPr="00B371D7">
              <w:rPr>
                <w:rFonts w:eastAsia="Times New Roman" w:cstheme="minorHAnsi"/>
                <w:color w:val="000000"/>
                <w:lang w:eastAsia="en-AU"/>
              </w:rPr>
              <w:t>=30:</w:t>
            </w:r>
          </w:p>
        </w:tc>
      </w:tr>
      <w:tr w:rsidR="00B371D7" w:rsidRPr="00B371D7" w14:paraId="7F6B1122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CAA3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RandomMaxN-SystematicMax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B5A4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3A07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1C80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1B04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2AFC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B371D7" w:rsidRPr="00B371D7" w14:paraId="49479587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54D7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RandomMaxN-Random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8FF3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40EF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DAA1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291C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.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C9BF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B371D7" w:rsidRPr="00B371D7" w14:paraId="7D4251C2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40AC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RandomMaxN-Systematic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DE26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4593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F64A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3F36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.3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DBA6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103</w:t>
            </w:r>
          </w:p>
        </w:tc>
      </w:tr>
      <w:tr w:rsidR="00B371D7" w:rsidRPr="00B371D7" w14:paraId="1ED0B114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733D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SystematicMaxN-Random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DD6C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7897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F22D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8077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8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2017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B371D7" w:rsidRPr="00B371D7" w14:paraId="03A7B9B6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11E0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SystematicMaxN-Systematic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99E7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F4B5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C89A9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044A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.2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7A4D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153</w:t>
            </w:r>
          </w:p>
        </w:tc>
      </w:tr>
      <w:tr w:rsidR="00B371D7" w:rsidRPr="00B371D7" w14:paraId="5EFC6778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3782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RandomMeanCount-Systematic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5F81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3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9335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2CB4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9DB5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.3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D198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B371D7" w:rsidRPr="00B371D7" w14:paraId="6025A191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553A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4BFD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1269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1665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E8C6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C3BA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B371D7" w:rsidRPr="00B371D7" w14:paraId="7F442D46" w14:textId="77777777" w:rsidTr="00C425DD">
        <w:trPr>
          <w:trHeight w:val="300"/>
        </w:trPr>
        <w:tc>
          <w:tcPr>
            <w:tcW w:w="909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2034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i</w:t>
            </w:r>
            <w:proofErr w:type="spellEnd"/>
            <w:r w:rsidRPr="00B371D7">
              <w:rPr>
                <w:rFonts w:eastAsia="Times New Roman" w:cstheme="minorHAnsi"/>
                <w:color w:val="000000"/>
                <w:lang w:eastAsia="en-AU"/>
              </w:rPr>
              <w:t>=60:</w:t>
            </w:r>
          </w:p>
        </w:tc>
      </w:tr>
      <w:tr w:rsidR="00B371D7" w:rsidRPr="00B371D7" w14:paraId="351C333E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D415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RandomMaxN-SystematicMax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1AFF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7BBC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9FA2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D680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9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E5BC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B371D7" w:rsidRPr="00B371D7" w14:paraId="57956046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921D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RandomMaxN-Random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2C0A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3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5CBD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A816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1D45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.2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D2A2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B371D7" w:rsidRPr="00B371D7" w14:paraId="151E887D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4BF4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RandomMaxN-SystematicMeanCount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800C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9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0CE0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AFE9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62DF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3.0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EE23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.015</w:t>
            </w:r>
          </w:p>
        </w:tc>
      </w:tr>
      <w:tr w:rsidR="00B371D7" w:rsidRPr="00B371D7" w14:paraId="487CDA27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D9BC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SystematicMaxN-RandomMeanCount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BCF39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0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93F3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8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ADBC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0B0B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3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87AD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B371D7" w:rsidRPr="00B371D7" w14:paraId="0B5C0F9A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EFFE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SystematicMaxN-SystematicMeanCount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DDB4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6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3B1A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3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1FE7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A9106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.1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A5E30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198</w:t>
            </w:r>
          </w:p>
        </w:tc>
      </w:tr>
      <w:tr w:rsidR="00B371D7" w:rsidRPr="00B371D7" w14:paraId="1D24FE81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2C98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RandomMeanCount-Systematic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BAC4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5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D6CD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3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825D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086B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.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DA84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414</w:t>
            </w:r>
          </w:p>
        </w:tc>
      </w:tr>
      <w:tr w:rsidR="00B371D7" w:rsidRPr="00B371D7" w14:paraId="23194896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5AC7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5BCF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F409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7BD08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CBDA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2BE7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B371D7" w:rsidRPr="00B371D7" w14:paraId="23FBB67D" w14:textId="77777777" w:rsidTr="00C425DD">
        <w:trPr>
          <w:trHeight w:val="300"/>
        </w:trPr>
        <w:tc>
          <w:tcPr>
            <w:tcW w:w="909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6C26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lastRenderedPageBreak/>
              <w:t>i</w:t>
            </w:r>
            <w:proofErr w:type="spellEnd"/>
            <w:r w:rsidRPr="00B371D7">
              <w:rPr>
                <w:rFonts w:eastAsia="Times New Roman" w:cstheme="minorHAnsi"/>
                <w:color w:val="000000"/>
                <w:lang w:eastAsia="en-AU"/>
              </w:rPr>
              <w:t>=120:</w:t>
            </w:r>
          </w:p>
        </w:tc>
      </w:tr>
      <w:tr w:rsidR="00B371D7" w:rsidRPr="00B371D7" w14:paraId="39E647BB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943C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RandomMaxN-SystematicMax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6578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4B64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07E9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26AF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4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F023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B371D7" w:rsidRPr="00B371D7" w14:paraId="78D7D51A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A2AE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RandomMaxN-Random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CD91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5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2425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6BA4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685D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.8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A64D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378</w:t>
            </w:r>
          </w:p>
        </w:tc>
      </w:tr>
      <w:tr w:rsidR="00B371D7" w:rsidRPr="00B371D7" w14:paraId="522E475B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2D7A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RandomMaxN-Systematic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4B82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77D1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729A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6A85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3.2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2B5C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.007</w:t>
            </w:r>
          </w:p>
        </w:tc>
      </w:tr>
      <w:tr w:rsidR="00B371D7" w:rsidRPr="00B371D7" w14:paraId="2AD838AD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4D37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SystematicMaxN-Random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2B0C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2CB3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3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917D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46AC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.4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FB4B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883</w:t>
            </w:r>
          </w:p>
        </w:tc>
      </w:tr>
      <w:tr w:rsidR="00B371D7" w:rsidRPr="00B371D7" w14:paraId="3058CE20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02D0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SystematicMaxN-Systematic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C7B8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9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B5BD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3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C99B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371E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.8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64BE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.027</w:t>
            </w:r>
          </w:p>
        </w:tc>
      </w:tr>
      <w:tr w:rsidR="00B371D7" w:rsidRPr="00B371D7" w14:paraId="1F5EC48C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7A44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RandomMeanCount-Systematic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57F9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4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BA0F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3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99AE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85F1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.4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77AB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942</w:t>
            </w:r>
          </w:p>
        </w:tc>
      </w:tr>
      <w:tr w:rsidR="00B371D7" w:rsidRPr="00B371D7" w14:paraId="7F5E2FBE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F838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2926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8879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527C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58A8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F74E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B371D7" w:rsidRPr="00B371D7" w14:paraId="3AD3C97A" w14:textId="77777777" w:rsidTr="00C425DD">
        <w:trPr>
          <w:trHeight w:val="300"/>
        </w:trPr>
        <w:tc>
          <w:tcPr>
            <w:tcW w:w="909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8601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i</w:t>
            </w:r>
            <w:proofErr w:type="spellEnd"/>
            <w:r w:rsidRPr="00B371D7">
              <w:rPr>
                <w:rFonts w:eastAsia="Times New Roman" w:cstheme="minorHAnsi"/>
                <w:color w:val="000000"/>
                <w:lang w:eastAsia="en-AU"/>
              </w:rPr>
              <w:t>=180:</w:t>
            </w:r>
          </w:p>
        </w:tc>
      </w:tr>
      <w:tr w:rsidR="00B371D7" w:rsidRPr="00B371D7" w14:paraId="285F236D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237C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RandomMaxN-SystematicMax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47E8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4C6D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AD76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8D17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83B2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B371D7" w:rsidRPr="00B371D7" w14:paraId="1731A4C9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C551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RandomMaxN-Random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A185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4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5723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3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C22A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A70A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.5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0620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790</w:t>
            </w:r>
          </w:p>
        </w:tc>
      </w:tr>
      <w:tr w:rsidR="00B371D7" w:rsidRPr="00B371D7" w14:paraId="26A8DE46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7E79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RandomMaxN-Systematic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C9EE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.5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62B7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3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C33F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2DA4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4.4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B9D4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&lt;0.001</w:t>
            </w:r>
          </w:p>
        </w:tc>
      </w:tr>
      <w:tr w:rsidR="00B371D7" w:rsidRPr="00B371D7" w14:paraId="612D07AE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D841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SystematicMaxN-Random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11A1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4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0310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3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51C8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3EC0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.3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E1B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B371D7" w:rsidRPr="00B371D7" w14:paraId="6EB8C0EE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8F0E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SystematicMaxN-Systematic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8D4B2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.4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6484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3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EA1B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D299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4.2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E152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&lt;0.001</w:t>
            </w:r>
          </w:p>
        </w:tc>
      </w:tr>
      <w:tr w:rsidR="00B371D7" w:rsidRPr="00B371D7" w14:paraId="576BD20C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68DE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RandomMeanCount-Systematic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D09C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.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C0D9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3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05F1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E8D6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.9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1E00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.020</w:t>
            </w:r>
          </w:p>
        </w:tc>
      </w:tr>
      <w:tr w:rsidR="00B371D7" w:rsidRPr="00B371D7" w14:paraId="605B675B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ED59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6B1E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1413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DCE4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F551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D9C7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B371D7" w:rsidRPr="00B371D7" w14:paraId="5FC2C02E" w14:textId="77777777" w:rsidTr="00C425DD">
        <w:trPr>
          <w:trHeight w:val="300"/>
        </w:trPr>
        <w:tc>
          <w:tcPr>
            <w:tcW w:w="909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F383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i</w:t>
            </w:r>
            <w:proofErr w:type="spellEnd"/>
            <w:r w:rsidRPr="00B371D7">
              <w:rPr>
                <w:rFonts w:eastAsia="Times New Roman" w:cstheme="minorHAnsi"/>
                <w:color w:val="000000"/>
                <w:lang w:eastAsia="en-AU"/>
              </w:rPr>
              <w:t>=160:</w:t>
            </w:r>
          </w:p>
        </w:tc>
      </w:tr>
      <w:tr w:rsidR="00B371D7" w:rsidRPr="00B371D7" w14:paraId="5813CEBC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8B83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RandomMaxN-SystematicMax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0286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-0.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91AA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0F6F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E5A6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-1.3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E05C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B371D7" w:rsidRPr="00B371D7" w14:paraId="6786842A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EDAD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RandomMaxN-Random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B522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7E12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3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2C29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26DF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5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EF57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B371D7" w:rsidRPr="00B371D7" w14:paraId="2734135B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3BDD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RandomMaxN-Systematic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69BF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.4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A3C6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3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9F2C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3652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3.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D1BD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.002</w:t>
            </w:r>
          </w:p>
        </w:tc>
      </w:tr>
      <w:tr w:rsidR="00B371D7" w:rsidRPr="00B371D7" w14:paraId="5A0F6136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5FC8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SystematicMaxN-Random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2757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6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0A79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A3F0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222E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.9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F915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340</w:t>
            </w:r>
          </w:p>
        </w:tc>
      </w:tr>
      <w:tr w:rsidR="00B371D7" w:rsidRPr="00B371D7" w14:paraId="0CFBE41C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3281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SystematicMaxN-Systematic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4930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.8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BDD4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3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76E9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9D18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4.9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4A09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&lt;0.001</w:t>
            </w:r>
          </w:p>
        </w:tc>
      </w:tr>
      <w:tr w:rsidR="00B371D7" w:rsidRPr="00B371D7" w14:paraId="7D15C8FE" w14:textId="77777777" w:rsidTr="00C425DD">
        <w:trPr>
          <w:gridAfter w:val="1"/>
          <w:wAfter w:w="10" w:type="dxa"/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B96C" w14:textId="77777777" w:rsidR="00B371D7" w:rsidRPr="00B371D7" w:rsidRDefault="00B371D7" w:rsidP="00B371D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 w:rsidRPr="00B371D7">
              <w:rPr>
                <w:rFonts w:eastAsia="Times New Roman" w:cstheme="minorHAnsi"/>
                <w:color w:val="000000"/>
                <w:lang w:eastAsia="en-AU"/>
              </w:rPr>
              <w:t>RandomMeanCount-SystematicMeanCou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475E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1.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A089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0.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9B3D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231E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color w:val="000000"/>
                <w:lang w:eastAsia="en-AU"/>
              </w:rPr>
              <w:t>3.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F2F8" w14:textId="77777777" w:rsidR="00B371D7" w:rsidRPr="00B371D7" w:rsidRDefault="00B371D7" w:rsidP="00B371D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371D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.010</w:t>
            </w:r>
          </w:p>
        </w:tc>
      </w:tr>
    </w:tbl>
    <w:p w14:paraId="626DA3CF" w14:textId="230ACF32" w:rsidR="00360F5F" w:rsidRPr="00360F5F" w:rsidRDefault="00360F5F" w:rsidP="00360F5F"/>
    <w:p w14:paraId="46F0E7AF" w14:textId="77777777" w:rsidR="00360F5F" w:rsidRPr="00360F5F" w:rsidRDefault="00360F5F" w:rsidP="00360F5F"/>
    <w:p w14:paraId="22F510C6" w14:textId="77777777" w:rsidR="00360F5F" w:rsidRPr="00360F5F" w:rsidRDefault="00360F5F" w:rsidP="00360F5F"/>
    <w:p w14:paraId="2E913A7F" w14:textId="77777777" w:rsidR="00360F5F" w:rsidRPr="00360F5F" w:rsidRDefault="00360F5F" w:rsidP="00360F5F"/>
    <w:p w14:paraId="147DE751" w14:textId="77777777" w:rsidR="00360F5F" w:rsidRPr="00360F5F" w:rsidRDefault="00360F5F" w:rsidP="00360F5F"/>
    <w:p w14:paraId="3D1FC559" w14:textId="77777777" w:rsidR="007B7865" w:rsidRPr="00360F5F" w:rsidRDefault="00000000"/>
    <w:sectPr w:rsidR="007B7865" w:rsidRPr="00360F5F" w:rsidSect="00360F5F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F5F"/>
    <w:rsid w:val="001A618C"/>
    <w:rsid w:val="00360F5F"/>
    <w:rsid w:val="007E25A9"/>
    <w:rsid w:val="009946B1"/>
    <w:rsid w:val="009C15FB"/>
    <w:rsid w:val="00A1109C"/>
    <w:rsid w:val="00B371D7"/>
    <w:rsid w:val="00C425DD"/>
    <w:rsid w:val="00D83B24"/>
    <w:rsid w:val="00EE7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FC210"/>
  <w15:chartTrackingRefBased/>
  <w15:docId w15:val="{5F100866-F3CF-44BF-89FD-678A61C68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F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3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3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Erickson</dc:creator>
  <cp:keywords/>
  <dc:description/>
  <cp:lastModifiedBy>Katie Erickson</cp:lastModifiedBy>
  <cp:revision>4</cp:revision>
  <dcterms:created xsi:type="dcterms:W3CDTF">2023-02-22T03:39:00Z</dcterms:created>
  <dcterms:modified xsi:type="dcterms:W3CDTF">2023-02-28T05:34:00Z</dcterms:modified>
</cp:coreProperties>
</file>